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</w:t>
      </w:r>
      <w:r>
        <w:rPr/>
        <w:t xml:space="preserve">: List of primers designed for detection of </w:t>
      </w:r>
      <w:r>
        <w:rPr>
          <w:rFonts w:cs="Symbol" w:ascii="Symbol" w:hAnsi="Symbol"/>
        </w:rPr>
        <w:t>a</w:t>
      </w:r>
      <w:r>
        <w:rPr/>
        <w:t>-amylase genes orthologous to Phchr1|7087|. PCR conditions were: initial denaturation 94°C, 6 mn; denaturation 94°C, 25 s; annealing 58°C, 50s; elongation 72°C, 1 mn, 45 cycles using the Taq Gold polymerase (Applied Biosystems). Various combinations of forward and reverse primers were tried.</w:t>
      </w:r>
    </w:p>
    <w:p>
      <w:pPr>
        <w:pStyle w:val="Normal"/>
        <w:rPr/>
      </w:pPr>
      <w:r>
        <w:rPr/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4563"/>
        <w:gridCol w:w="2258"/>
      </w:tblGrid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ition and sense (relative to </w:t>
            </w:r>
            <w:r>
              <w:rPr>
                <w:i/>
              </w:rPr>
              <w:t>P. chrysosporium</w:t>
            </w:r>
            <w:r>
              <w:rPr/>
              <w:t>)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NDIR1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ATGTTCGARTGGACNTGG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-132(+)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NREV1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RTAGGACACNGGYTGRTA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-261(-)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NDIR2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TGGACCNNNTAYCARCCNGT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-251(+)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NREV2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GCNCCRTAGATNACYTCYTG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3-895(-)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NDIR3D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GTCGAYAAYCAYGAYAC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6-1225(+)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NDIR3T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GTCACNAAYCAYGAYAC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6-1225(+)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NREV3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CGNCCGAANGCDATYTG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5-1644(-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9:42:00Z</dcterms:created>
  <dc:creator>Jean-Luc</dc:creator>
  <dc:description/>
  <cp:keywords/>
  <dc:language>en-US</dc:language>
  <cp:lastModifiedBy>Jean-Luc</cp:lastModifiedBy>
  <dcterms:modified xsi:type="dcterms:W3CDTF">2012-07-18T08:21:00Z</dcterms:modified>
  <cp:revision>9</cp:revision>
  <dc:subject/>
  <dc:title>List of primers designed for this study</dc:title>
</cp:coreProperties>
</file>